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42900</wp:posOffset>
                </wp:positionH>
                <wp:positionV relativeFrom="paragraph">
                  <wp:posOffset>-228600</wp:posOffset>
                </wp:positionV>
                <wp:extent cx="6515100" cy="480250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15280" cy="4802400"/>
                          <a:chOff x="0" y="0"/>
                          <a:chExt cx="6515280" cy="4802400"/>
                        </a:xfrm>
                      </wpg:grpSpPr>
                      <wps:wsp>
                        <wps:cNvSpPr txBox="1"/>
                        <wps:spPr>
                          <a:xfrm rot="16200000">
                            <a:off x="-285480" y="2231280"/>
                            <a:ext cx="1029240" cy="457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O.D (405nm)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15080" y="0"/>
                            <a:ext cx="160020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eastAsia="en-US" w:bidi="ar-SA"/>
                                </w:rPr>
                                <w:t>Figure S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32960" y="1821240"/>
                            <a:ext cx="720" cy="23814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5160" y="4211280"/>
                            <a:ext cx="284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5160" y="3973320"/>
                            <a:ext cx="284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5160" y="3735000"/>
                            <a:ext cx="284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5160" y="3497040"/>
                            <a:ext cx="284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5160" y="3258720"/>
                            <a:ext cx="284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5160" y="3030120"/>
                            <a:ext cx="284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5160" y="2792160"/>
                            <a:ext cx="284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5160" y="2544480"/>
                            <a:ext cx="284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5160" y="2315880"/>
                            <a:ext cx="284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5160" y="2077560"/>
                            <a:ext cx="284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5160" y="1830240"/>
                            <a:ext cx="284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3960" y="4219560"/>
                            <a:ext cx="438840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723960" y="4201920"/>
                            <a:ext cx="720" cy="284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332720" y="4221000"/>
                            <a:ext cx="720" cy="284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942560" y="4221000"/>
                            <a:ext cx="720" cy="284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90400" y="4154760"/>
                            <a:ext cx="114480" cy="17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4720" y="3916800"/>
                            <a:ext cx="209520" cy="17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,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4720" y="3678480"/>
                            <a:ext cx="209520" cy="17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,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4720" y="3440520"/>
                            <a:ext cx="209520" cy="17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,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4720" y="3202200"/>
                            <a:ext cx="209520" cy="17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,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4720" y="2964240"/>
                            <a:ext cx="209520" cy="17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,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4720" y="2725920"/>
                            <a:ext cx="209520" cy="17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,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4720" y="2487960"/>
                            <a:ext cx="209520" cy="17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,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4720" y="2249640"/>
                            <a:ext cx="209520" cy="17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,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4720" y="2011680"/>
                            <a:ext cx="209520" cy="17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,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0400" y="1773720"/>
                            <a:ext cx="114480" cy="17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000680" y="3279240"/>
                            <a:ext cx="266040" cy="942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60920" y="2164680"/>
                            <a:ext cx="266040" cy="20574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129560" y="3173760"/>
                            <a:ext cx="720" cy="1047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05440" y="3174480"/>
                            <a:ext cx="5652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789800" y="1792440"/>
                            <a:ext cx="720" cy="3715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65680" y="1792440"/>
                            <a:ext cx="5652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782160" y="4221360"/>
                            <a:ext cx="720" cy="284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442400" y="4221360"/>
                            <a:ext cx="720" cy="284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103360" y="4221360"/>
                            <a:ext cx="720" cy="284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05080" y="2745000"/>
                            <a:ext cx="93240" cy="93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45"/>
                                </a:lnTo>
                                <a:lnTo>
                                  <a:pt x="45" y="90"/>
                                </a:lnTo>
                                <a:lnTo>
                                  <a:pt x="0" y="45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19200" y="2449800"/>
                            <a:ext cx="55260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+ C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19200" y="2669040"/>
                            <a:ext cx="45720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- C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71880" y="2402280"/>
                            <a:ext cx="685800" cy="5716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85800" y="4345200"/>
                            <a:ext cx="19432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  W0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       W1             W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90520" y="1380960"/>
                            <a:ext cx="102888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40" w:after="6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 xml:space="preserve">Primary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86200" y="1371600"/>
                            <a:ext cx="125748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40" w:after="6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 xml:space="preserve">Secondary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00400" y="4345200"/>
                            <a:ext cx="240048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                  - /+            +/+         CT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42480" y="3578400"/>
                            <a:ext cx="704880" cy="982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47360" y="3676680"/>
                            <a:ext cx="704880" cy="68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42480" y="3578400"/>
                            <a:ext cx="72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9440" y="3578400"/>
                            <a:ext cx="532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647360" y="3605400"/>
                            <a:ext cx="720" cy="70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25040" y="3606120"/>
                            <a:ext cx="525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351880" y="3675960"/>
                            <a:ext cx="720" cy="68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29920" y="3676680"/>
                            <a:ext cx="525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02000" y="3641760"/>
                            <a:ext cx="85680" cy="7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45"/>
                                </a:lnTo>
                                <a:lnTo>
                                  <a:pt x="45" y="90"/>
                                </a:lnTo>
                                <a:lnTo>
                                  <a:pt x="0" y="45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06880" y="3648600"/>
                            <a:ext cx="85680" cy="7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45"/>
                                </a:lnTo>
                                <a:lnTo>
                                  <a:pt x="45" y="90"/>
                                </a:lnTo>
                                <a:lnTo>
                                  <a:pt x="0" y="45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609560" y="3479040"/>
                            <a:ext cx="789840" cy="191880"/>
                          </a:xfrm>
                        </wpg:grpSpPr>
                        <wps:wsp>
                          <wps:cNvSpPr/>
                          <wps:spPr>
                            <a:xfrm flipV="1">
                              <a:off x="45360" y="63000"/>
                              <a:ext cx="704160" cy="90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45360" y="63000"/>
                              <a:ext cx="0" cy="90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320" y="63720"/>
                              <a:ext cx="525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50240" y="0"/>
                              <a:ext cx="0" cy="630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7200" y="720"/>
                              <a:ext cx="525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12680"/>
                              <a:ext cx="85680" cy="792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04520" y="21600"/>
                              <a:ext cx="85680" cy="792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898560" y="3536280"/>
                            <a:ext cx="80640" cy="7416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28360" y="4230360"/>
                            <a:ext cx="720" cy="284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05080" y="2526120"/>
                            <a:ext cx="93240" cy="93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45"/>
                                </a:lnTo>
                                <a:lnTo>
                                  <a:pt x="45" y="90"/>
                                </a:lnTo>
                                <a:lnTo>
                                  <a:pt x="0" y="45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42480" y="3576240"/>
                            <a:ext cx="702360" cy="655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0280" y="3575520"/>
                            <a:ext cx="422928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9.5pt;margin-top:-18pt;width:535.5pt;height:378.15pt" coordorigin="-990,-360" coordsize="10710,7563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989;top:3154;width:1620;height:720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O.D (405nm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00;top:-360;width:251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24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eastAsia="en-US" w:bidi="ar-SA"/>
                          </w:rPr>
                          <w:t>Figure S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14,2508" to="614,6257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554,6272" to="598,6272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554,5897" to="598,5897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554,5522" to="598,5522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554,5147" to="598,5147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554,4772" to="598,4772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554,4412" to="598,4412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554,4037" to="598,4037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554,3647" to="598,3647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554,3287" to="598,3287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554,2912" to="598,2912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554,2522" to="598,2522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600,6285" to="7510,6285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600,6257" to="600,6301" stroked="t" o:allowincell="f" style="position:absolute;flip:y">
                  <v:stroke color="black" joinstyle="miter" endcap="flat"/>
                  <v:fill o:detectmouseclick="t" on="false"/>
                  <w10:wrap type="none"/>
                </v:line>
                <v:line id="shape_0" from="1558,6287" to="1558,6331" stroked="t" o:allowincell="f" style="position:absolute;flip:y">
                  <v:stroke color="black" joinstyle="miter" endcap="flat"/>
                  <v:fill o:detectmouseclick="t" on="false"/>
                  <w10:wrap type="none"/>
                </v:line>
                <v:line id="shape_0" from="2519,6287" to="2519,6331" stroked="t" o:allowincell="f" style="position:absolute;flip:y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389;top:6183;width:179;height:26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5;top:5808;width:329;height:26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,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5;top:5433;width:329;height:26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,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5;top:5058;width:329;height:26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,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5;top:4683;width:329;height:26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,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5;top:4308;width:329;height:26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,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5;top:3933;width:329;height:26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,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5;top:3558;width:329;height:26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,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5;top:3183;width:329;height:26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,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5;top:2808;width:329;height:26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,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9;top:2433;width:179;height:26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black" stroked="f" o:allowincell="f" style="position:absolute;left:5760;top:4804;width:418;height:1484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6800;top:3049;width:418;height:3239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5963,4638" to="5963,4802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line id="shape_0" from="5925,4639" to="6013,463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7003,2463" to="7003,3047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line id="shape_0" from="6965,2463" to="7053,246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5416,6288" to="5416,6332" stroked="t" o:allowincell="f" style="position:absolute;flip:y">
                  <v:stroke color="black" joinstyle="miter" endcap="flat"/>
                  <v:fill o:detectmouseclick="t" on="false"/>
                  <w10:wrap type="none"/>
                </v:line>
                <v:line id="shape_0" from="6456,6288" to="6456,6332" stroked="t" o:allowincell="f" style="position:absolute;flip:y">
                  <v:stroke color="black" joinstyle="miter" endcap="flat"/>
                  <v:fill o:detectmouseclick="t" on="false"/>
                  <w10:wrap type="none"/>
                </v:line>
                <v:line id="shape_0" from="7497,6288" to="7497,6332" stroked="t" o:allowincell="f" style="position:absolute;flip:y">
                  <v:stroke color="black" joinstyle="miter" endcap="flat"/>
                  <v:fill o:detectmouseclick="t" on="false"/>
                  <w10:wrap type="none"/>
                </v:line>
                <v:shape id="shape_0" coordsize="90,90" path="m45,0l90,45l45,90l0,45l45,0xe" fillcolor="black" stroked="t" o:allowincell="f" style="position:absolute;left:3090;top:3963;width:146;height:146;mso-wrap-style:none;v-text-anchor:middle">
                  <v:fill o:detectmouseclick="t" type="solid" color2="white"/>
                  <v:stroke color="black" weight="9360" joinstyle="round" endcap="flat"/>
                  <w10:wrap type="none"/>
                </v:shape>
                <v:shape id="shape_0" stroked="f" o:allowincell="f" style="position:absolute;left:3269;top:3498;width:86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+ C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69;top:3843;width:71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- C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stroked="t" o:allowincell="f" style="position:absolute;left:2880;top:3423;width:1079;height:899;mso-wrap-style:none;v-text-anchor:middle">
                  <v:fill o:detectmouseclick="t" on="false"/>
                  <v:stroke color="black" weight="9360" joinstyle="miter" endcap="flat"/>
                  <w10:wrap type="none"/>
                </v:rect>
                <v:shape id="shape_0" stroked="f" o:allowincell="f" style="position:absolute;left:540;top:6483;width:305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  W0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       W1             W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35;top:1815;width:161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40" w:after="6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 xml:space="preserve">Primary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80;top:1800;width:197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40" w:after="6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 xml:space="preserve">Secondary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00;top:6483;width:377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                  - /+            +/+         CT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944,5275" to="2053,542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2054,5430" to="3163,544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944,5275" to="944,527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908,5275" to="991,527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2054,5318" to="2054,5428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line id="shape_0" from="2019,5319" to="2101,531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163,5429" to="3163,5439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line id="shape_0" from="3129,5430" to="3211,543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coordsize="90,90" path="m45,0l90,45l45,90l0,45l45,0xe" fillcolor="black" stroked="t" o:allowincell="f" style="position:absolute;left:1983;top:5375;width:134;height:124;mso-wrap-style:none;v-text-anchor:middle">
                  <v:fill o:detectmouseclick="t" type="solid" color2="white"/>
                  <v:stroke color="black" weight="9360" joinstyle="round" endcap="flat"/>
                  <w10:wrap type="none"/>
                </v:shape>
                <v:shape id="shape_0" coordsize="90,90" path="m45,0l90,45l45,90l0,45l45,0xe" fillcolor="black" stroked="t" o:allowincell="f" style="position:absolute;left:3093;top:5386;width:134;height:124;mso-wrap-style:none;v-text-anchor:middle">
                  <v:fill o:detectmouseclick="t" type="solid" color2="white"/>
                  <v:stroke color="black" weight="9360" joinstyle="round" endcap="flat"/>
                  <w10:wrap type="none"/>
                </v:shape>
                <v:group id="shape_0" style="position:absolute;left:1994;top:5119;width:1245;height:302">
                  <v:line id="shape_0" from="2066,5218" to="3174,5360" stroked="t" o:allowincell="f" style="position:absolute;flip:y">
                    <v:stroke color="black" weight="9360" joinstyle="miter" endcap="flat"/>
                    <v:fill o:detectmouseclick="t" on="false"/>
                    <w10:wrap type="none"/>
                  </v:line>
                  <v:line id="shape_0" from="2066,5218" to="2066,5360" stroked="t" o:allowincell="f" style="position:absolute;flip:y">
                    <v:stroke color="black" weight="9360" joinstyle="miter" endcap="flat"/>
                    <v:fill o:detectmouseclick="t" on="false"/>
                    <w10:wrap type="none"/>
                  </v:line>
                  <v:line id="shape_0" from="2030,5219" to="2112,521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3176,5119" to="3176,5217" stroked="t" o:allowincell="f" style="position:absolute;flip:y">
                    <v:stroke color="black" weight="9360" joinstyle="miter" endcap="flat"/>
                    <v:fill o:detectmouseclick="t" on="false"/>
                    <w10:wrap type="none"/>
                  </v:line>
                  <v:line id="shape_0" from="3140,5120" to="3222,512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shape id="shape_0" coordsize="90,90" path="m45,0l90,45l45,90l0,45l45,0xe" stroked="t" o:allowincell="f" style="position:absolute;left:1994;top:5296;width:134;height:124;mso-wrap-style:none;v-text-anchor:middle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90,90" path="m45,0l90,45l45,90l0,45l45,0xe" stroked="t" o:allowincell="f" style="position:absolute;left:3104;top:5153;width:134;height:124;mso-wrap-style:none;v-text-anchor:middle">
                    <v:fill o:detectmouseclick="t" on="false"/>
                    <v:stroke color="black" weight="9360" joinstyle="round" endcap="flat"/>
                    <w10:wrap type="none"/>
                  </v:shape>
                </v:group>
                <v:oval id="shape_0" fillcolor="black" stroked="t" o:allowincell="f" style="position:absolute;left:875;top:5209;width:126;height:116;mso-wrap-style:none;v-text-anchor:middle">
                  <v:fill o:detectmouseclick="t" type="solid" color2="white"/>
                  <v:stroke color="black" weight="9360" joinstyle="miter" endcap="flat"/>
                  <w10:wrap type="none"/>
                </v:oval>
                <v:line id="shape_0" from="3599,6302" to="3599,6346" stroked="t" o:allowincell="f" style="position:absolute;flip:y">
                  <v:stroke color="black" joinstyle="miter" endcap="flat"/>
                  <v:fill o:detectmouseclick="t" on="false"/>
                  <w10:wrap type="none"/>
                </v:line>
                <v:shape id="shape_0" coordsize="90,90" path="m45,0l90,45l45,90l0,45l45,0xe" stroked="t" o:allowincell="f" style="position:absolute;left:3090;top:3618;width:146;height:146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line id="shape_0" from="944,5272" to="2049,5374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720,5271" to="7379,5271" stroked="t" o:allowincell="f" style="position:absolute">
                  <v:stroke color="black" weight="19080" dashstyle="dash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start="0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52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b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uppressAutoHyphens w:val="true"/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6T15:25:00Z</dcterms:created>
  <dc:creator>Muhammed Rahman</dc:creator>
  <dc:description/>
  <dc:language>en-US</dc:language>
  <cp:lastModifiedBy>Jubayer Rahman</cp:lastModifiedBy>
  <dcterms:modified xsi:type="dcterms:W3CDTF">2010-02-26T15:25:00Z</dcterms:modified>
  <cp:revision>2</cp:revision>
  <dc:subject/>
  <dc:title/>
</cp:coreProperties>
</file>